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80" w:rightFromText="180" w:vertAnchor="page" w:horzAnchor="margin" w:tblpXSpec="center" w:tblpY="1701"/>
        <w:tblW w:w="18439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750"/>
        <w:gridCol w:w="519"/>
        <w:gridCol w:w="501"/>
        <w:gridCol w:w="955"/>
        <w:gridCol w:w="3700"/>
        <w:gridCol w:w="2946"/>
        <w:gridCol w:w="1577"/>
        <w:gridCol w:w="1338"/>
        <w:gridCol w:w="2123"/>
        <w:gridCol w:w="1640"/>
        <w:gridCol w:w="1195"/>
        <w:gridCol w:w="1195"/>
      </w:tblGrid>
      <w:tr w:rsidR="001A4BA0" w:rsidRPr="008669A4" w14:paraId="1EC758D2" w14:textId="77777777" w:rsidTr="001A4BA0">
        <w:trPr>
          <w:trHeight w:val="32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FCD320E" w14:textId="77777777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Patient Case #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7E064E00" w14:textId="77777777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Age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2EB4D36" w14:textId="77777777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Sex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7FDEA29" w14:textId="77777777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Biopsy Site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530CDCB1" w14:textId="77777777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Initial Histopathology</w:t>
            </w:r>
          </w:p>
        </w:tc>
        <w:tc>
          <w:tcPr>
            <w:tcW w:w="2946" w:type="dxa"/>
            <w:shd w:val="clear" w:color="auto" w:fill="auto"/>
            <w:noWrap/>
            <w:vAlign w:val="center"/>
            <w:hideMark/>
          </w:tcPr>
          <w:p w14:paraId="2F7B5C2D" w14:textId="77777777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Pathology Comments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2A8BF713" w14:textId="77777777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 xml:space="preserve">Differential 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6926DBE" w14:textId="77777777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Alterations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4A88E3B2" w14:textId="77777777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Interpretation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0093FD0F" w14:textId="06C0B138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 xml:space="preserve">Final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P</w:t>
            </w: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 xml:space="preserve">rimary </w:t>
            </w: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P</w:t>
            </w: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 xml:space="preserve">rediction </w:t>
            </w:r>
          </w:p>
        </w:tc>
        <w:tc>
          <w:tcPr>
            <w:tcW w:w="1195" w:type="dxa"/>
          </w:tcPr>
          <w:p w14:paraId="36C00697" w14:textId="7DB46925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Treatment Implication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485FD050" w14:textId="08621B5A" w:rsidR="001A4BA0" w:rsidRPr="008669A4" w:rsidRDefault="001A4BA0" w:rsidP="008669A4">
            <w:pPr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b/>
                <w:bCs/>
                <w:color w:val="000000"/>
                <w:sz w:val="16"/>
                <w:szCs w:val="16"/>
                <w:lang w:val="en-CA"/>
              </w:rPr>
              <w:t>Reference</w:t>
            </w:r>
          </w:p>
        </w:tc>
      </w:tr>
      <w:tr w:rsidR="001A4BA0" w:rsidRPr="008669A4" w14:paraId="47A42087" w14:textId="77777777" w:rsidTr="00BD5625">
        <w:trPr>
          <w:trHeight w:val="32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60A7215E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79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06B7EC04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2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58E61943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0E6407F1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Small bowel excision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E9171E8" w14:textId="23869E05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Spindle cell lesion. Positive for KIT (CD117), negative for S100, 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desmin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and CD34.</w:t>
            </w:r>
          </w:p>
        </w:tc>
        <w:tc>
          <w:tcPr>
            <w:tcW w:w="2946" w:type="dxa"/>
            <w:shd w:val="clear" w:color="auto" w:fill="auto"/>
            <w:noWrap/>
            <w:vAlign w:val="center"/>
            <w:hideMark/>
          </w:tcPr>
          <w:p w14:paraId="1CCBA474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ossible GIST.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B70C171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GIST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FB9FAF2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 xml:space="preserve">CTNNB1 T41A </w:t>
            </w:r>
            <w:r w:rsidRPr="004A7EF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(c.121A&gt;G).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No alterations in </w:t>
            </w: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>KIT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or </w:t>
            </w: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>PDGFR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are identified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CDCE928" w14:textId="7E68E354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Given no immunoreactivity for DOG1, nuclear localization of beta-catenin, suggest fibromatosis rather GIST. Presence of CTNNB1 mutation hig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ly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prevalent in desmoid fibromatosis.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1E99C2B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Desmoid fibromatosis</w:t>
            </w:r>
          </w:p>
        </w:tc>
        <w:tc>
          <w:tcPr>
            <w:tcW w:w="1195" w:type="dxa"/>
            <w:vAlign w:val="center"/>
          </w:tcPr>
          <w:p w14:paraId="75065598" w14:textId="733EBB38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Active surveillance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A18E209" w14:textId="7FC99FD9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Mod 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athol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, 2012, Dec; 25(12): 1551-8</w:t>
            </w:r>
          </w:p>
        </w:tc>
      </w:tr>
      <w:tr w:rsidR="001A4BA0" w:rsidRPr="008669A4" w14:paraId="39980B61" w14:textId="77777777" w:rsidTr="00BD5625">
        <w:trPr>
          <w:trHeight w:val="32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7E80A9CA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45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28FEA6EA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77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4C5634A7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22EB5C0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Left axilla lymph node biopsy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74FF3A5F" w14:textId="18E6129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oorly differentiated carcinoma. Positive for AE1/AE3, CK7, and GATA3. Negative for ER, PR, SOX10, CK02, CDX2, NAPSIN, TTF1, E-cadherin, PAX8, p40, and melanoma markers (S100 and Mart-1).</w:t>
            </w:r>
          </w:p>
        </w:tc>
        <w:tc>
          <w:tcPr>
            <w:tcW w:w="2946" w:type="dxa"/>
            <w:shd w:val="clear" w:color="auto" w:fill="auto"/>
            <w:noWrap/>
            <w:vAlign w:val="center"/>
            <w:hideMark/>
          </w:tcPr>
          <w:p w14:paraId="7E6F547B" w14:textId="79CA79AC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Immunoprofile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consistent with poorly differentiated carcinoma, but not site specific.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1008EA33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Breast vs Upper GI/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ancreatobiliary</w:t>
            </w:r>
            <w:proofErr w:type="spellEnd"/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410D4F37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>TP53 R175H, ERBB2 G778_P780dup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(activating exon 20 insertion in </w:t>
            </w: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>HER2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), </w:t>
            </w: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>ERBB2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copy ratio 2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36A4BCA9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ERBB2 duplication led to additional staining, which were positive for mammaglobin, focal positive GFCDP-15, focal positive GATA3, suggesting breast carcinom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8E66467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HER2+ breast carcinoma</w:t>
            </w:r>
          </w:p>
        </w:tc>
        <w:tc>
          <w:tcPr>
            <w:tcW w:w="1195" w:type="dxa"/>
            <w:vAlign w:val="center"/>
          </w:tcPr>
          <w:p w14:paraId="3E719F3A" w14:textId="6BAF35CA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A4BA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aclitaxel for 1 cycle, developed TLS and transitioned to palliative care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69A6A86B" w14:textId="0F0E9B89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Br J Cancer, 2004, May; 90(12): 2344–8, N 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Engl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J Med, 2005, Oct; 353(16): 1652-4</w:t>
            </w:r>
          </w:p>
        </w:tc>
      </w:tr>
      <w:tr w:rsidR="001A4BA0" w:rsidRPr="008669A4" w14:paraId="4A56F42B" w14:textId="77777777" w:rsidTr="00BD5625">
        <w:trPr>
          <w:trHeight w:val="32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18F96168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384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321A8C1A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62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F7D9990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078F42A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Liver nodule biopsy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4B3BDAB4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Adenocarcinoma positive for CK7, negative staining of CK20, CDX2, PAX8, Synaptophysin, TTF1, p63, GATA3 focal positive.</w:t>
            </w:r>
          </w:p>
        </w:tc>
        <w:tc>
          <w:tcPr>
            <w:tcW w:w="2946" w:type="dxa"/>
            <w:shd w:val="clear" w:color="auto" w:fill="auto"/>
            <w:noWrap/>
            <w:vAlign w:val="center"/>
            <w:hideMark/>
          </w:tcPr>
          <w:p w14:paraId="5242175D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Poorly differentiated adenocarcinoma with focal gland formation, possible primary </w:t>
            </w:r>
            <w:proofErr w:type="gram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include</w:t>
            </w:r>
            <w:proofErr w:type="gram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ancreatobiliary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and upper GI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C871ACF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ancreatobiliary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vs Upper GI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761C50BC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>FGFR3 F384L, IDH1 R132C, FGFR3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loss copy ratio 0.67, MMR intact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37523ED3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resence of IDH1 R132C alteration suggests intrahepatic cholangiocarcinom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6940E84F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Intrahepatic cholangiocarcinoma</w:t>
            </w:r>
          </w:p>
        </w:tc>
        <w:tc>
          <w:tcPr>
            <w:tcW w:w="1195" w:type="dxa"/>
            <w:vAlign w:val="center"/>
          </w:tcPr>
          <w:p w14:paraId="2D0F6CBA" w14:textId="01F2C4F0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A4BA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Matched to IDH1 clinical trial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A1D1FB9" w14:textId="27F64059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Lancet Oncol, 2020, Jun; 21(6): 796-807</w:t>
            </w:r>
          </w:p>
        </w:tc>
      </w:tr>
      <w:tr w:rsidR="001A4BA0" w:rsidRPr="008669A4" w14:paraId="512B3050" w14:textId="77777777" w:rsidTr="00BD5625">
        <w:trPr>
          <w:trHeight w:val="32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4E1E81F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21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6992A036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4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3919253D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M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14B66509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Liver nodule biopsy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344ED5E0" w14:textId="599799CD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Carcinoma strongly positive CAM5.2 and p40, patchy positive AE1/3, p16 and EMA, diffusely weakly positive for TDT, rare cells positive for TTF1, CK7, CK20, CDX2, GATA3, NKX3.1, and CD45, and negative for chromogranin, synaptophysin, INSM1, 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Napsin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, PAX8, CD5, CD117, Ber-EP4, SOX10, S100, and EBER. Ki-67 40%. RB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is this RB1?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and MMR intact.</w:t>
            </w:r>
          </w:p>
        </w:tc>
        <w:tc>
          <w:tcPr>
            <w:tcW w:w="2946" w:type="dxa"/>
            <w:shd w:val="clear" w:color="auto" w:fill="auto"/>
            <w:noWrap/>
            <w:vAlign w:val="center"/>
            <w:hideMark/>
          </w:tcPr>
          <w:p w14:paraId="4F6FB06A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Given keratin and p40, possible poorly differentiated squamous cell carcinoma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ACFBBA3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Squamous cell carcinoma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5E5E099F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>NUTM1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fusion: </w:t>
            </w: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>BRD4(14)-NUTM1(2)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fusion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58A3F572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NUTM1 fusion suggest midline NUT carcinoma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250C0AB4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Metastatic midline NUT carcinoma</w:t>
            </w:r>
          </w:p>
        </w:tc>
        <w:tc>
          <w:tcPr>
            <w:tcW w:w="1195" w:type="dxa"/>
            <w:vAlign w:val="center"/>
          </w:tcPr>
          <w:p w14:paraId="58F11473" w14:textId="3147848C" w:rsidR="001A4BA0" w:rsidRPr="008669A4" w:rsidRDefault="001A4BA0" w:rsidP="001A4BA0">
            <w:pPr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/>
              </w:rPr>
            </w:pPr>
            <w:r w:rsidRPr="001A4BA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alliative care due to poor PS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5A0371A2" w14:textId="43CADF9B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Calibri" w:eastAsia="Times New Roman" w:hAnsi="Calibri" w:cs="Calibri"/>
                <w:color w:val="000000"/>
                <w:sz w:val="16"/>
                <w:szCs w:val="16"/>
                <w:lang w:val="en-CA"/>
              </w:rPr>
              <w:t>﻿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Am J Surg 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athol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</w:t>
            </w:r>
            <w:proofErr w:type="gram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2018;42:636</w:t>
            </w:r>
            <w:proofErr w:type="gram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–45, Mod 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athol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, 2019, Feb; 32(6): 764-73</w:t>
            </w:r>
          </w:p>
        </w:tc>
      </w:tr>
      <w:tr w:rsidR="001A4BA0" w:rsidRPr="008669A4" w14:paraId="64EEF355" w14:textId="77777777" w:rsidTr="00BD5625">
        <w:trPr>
          <w:trHeight w:val="32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00E94C73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23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11269406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83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0095F29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5294509E" w14:textId="1D45315F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ight lower lobe lung biopsy.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1EE59FBF" w14:textId="15196954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Needle biopsy shows poorly differentiated carcinoma given location suspicious for NSCLC, with diffuse positive CK7, negative for TTF1 and p40, no driver mutations identified (low expression of PDL1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(give %</w:t>
            </w:r>
            <w:proofErr w:type="spell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f</w:t>
            </w:r>
            <w:proofErr w:type="spellEnd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PDL1 if we have it)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, negative EGFR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can we reword this to no EGFR </w:t>
            </w:r>
            <w:proofErr w:type="gramStart"/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mutations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 by</w:t>
            </w:r>
            <w:proofErr w:type="gram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qPCR, negative by IHC: ALK, BRAF V600E, ROS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1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).</w:t>
            </w:r>
          </w:p>
        </w:tc>
        <w:tc>
          <w:tcPr>
            <w:tcW w:w="2946" w:type="dxa"/>
            <w:shd w:val="clear" w:color="auto" w:fill="auto"/>
            <w:noWrap/>
            <w:vAlign w:val="center"/>
            <w:hideMark/>
          </w:tcPr>
          <w:p w14:paraId="6A2E1230" w14:textId="0283D2CC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No actionable alterations identified, clinical correlation required to determine the primary of the tumor.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047CB74C" w14:textId="163A81F3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NSCLC vs Breast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3F909BC0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>TP53 H179L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, </w:t>
            </w: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>ERBB2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amplification 15 copy </w:t>
            </w:r>
            <w:proofErr w:type="gram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ratio</w:t>
            </w:r>
            <w:proofErr w:type="gramEnd"/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29B3F6FC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Given the finding of ERBB2 amplification, sample was stained for GATA3 and showed strong and diffuse staining, HER2 IHC 3+.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7816DA0A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HER2+ breast carcinoma</w:t>
            </w:r>
          </w:p>
        </w:tc>
        <w:tc>
          <w:tcPr>
            <w:tcW w:w="1195" w:type="dxa"/>
            <w:vAlign w:val="center"/>
          </w:tcPr>
          <w:p w14:paraId="2AA9E3A6" w14:textId="11099FCB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A4BA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Paclitaxel, Trastuzumab, </w:t>
            </w:r>
            <w:proofErr w:type="spellStart"/>
            <w:r w:rsidRPr="001A4BA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ertuzumab</w:t>
            </w:r>
            <w:proofErr w:type="spellEnd"/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1FB7B030" w14:textId="33AA6322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Br J Cancer, 2004, May; 90(12): 2344–8, N 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Engl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J Med, 2005, Oct; 353(16): 1652-4</w:t>
            </w:r>
          </w:p>
        </w:tc>
      </w:tr>
      <w:tr w:rsidR="001A4BA0" w:rsidRPr="008669A4" w14:paraId="6468FE8F" w14:textId="77777777" w:rsidTr="00BD5625">
        <w:trPr>
          <w:trHeight w:val="320"/>
        </w:trPr>
        <w:tc>
          <w:tcPr>
            <w:tcW w:w="750" w:type="dxa"/>
            <w:shd w:val="clear" w:color="auto" w:fill="auto"/>
            <w:noWrap/>
            <w:vAlign w:val="center"/>
            <w:hideMark/>
          </w:tcPr>
          <w:p w14:paraId="3DF9F22C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503</w:t>
            </w:r>
          </w:p>
        </w:tc>
        <w:tc>
          <w:tcPr>
            <w:tcW w:w="519" w:type="dxa"/>
            <w:shd w:val="clear" w:color="auto" w:fill="auto"/>
            <w:noWrap/>
            <w:vAlign w:val="center"/>
            <w:hideMark/>
          </w:tcPr>
          <w:p w14:paraId="38CC6A36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48</w:t>
            </w:r>
          </w:p>
        </w:tc>
        <w:tc>
          <w:tcPr>
            <w:tcW w:w="501" w:type="dxa"/>
            <w:shd w:val="clear" w:color="auto" w:fill="auto"/>
            <w:noWrap/>
            <w:vAlign w:val="center"/>
            <w:hideMark/>
          </w:tcPr>
          <w:p w14:paraId="1513667F" w14:textId="77777777" w:rsidR="001A4BA0" w:rsidRPr="008669A4" w:rsidRDefault="001A4BA0" w:rsidP="001A4BA0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F</w:t>
            </w:r>
          </w:p>
        </w:tc>
        <w:tc>
          <w:tcPr>
            <w:tcW w:w="955" w:type="dxa"/>
            <w:shd w:val="clear" w:color="auto" w:fill="auto"/>
            <w:noWrap/>
            <w:vAlign w:val="center"/>
            <w:hideMark/>
          </w:tcPr>
          <w:p w14:paraId="244FD78D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Left upper abdominal mass biopsy</w:t>
            </w:r>
          </w:p>
        </w:tc>
        <w:tc>
          <w:tcPr>
            <w:tcW w:w="3700" w:type="dxa"/>
            <w:shd w:val="clear" w:color="auto" w:fill="auto"/>
            <w:noWrap/>
            <w:vAlign w:val="center"/>
            <w:hideMark/>
          </w:tcPr>
          <w:p w14:paraId="260D05A7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Positive for cyclin D1. Negative for actin, 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desmin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, CD34, CD117, S100, SMA, STAT6, keratin (AE1/AE3), and calretinin.</w:t>
            </w:r>
          </w:p>
        </w:tc>
        <w:tc>
          <w:tcPr>
            <w:tcW w:w="2946" w:type="dxa"/>
            <w:shd w:val="clear" w:color="auto" w:fill="auto"/>
            <w:noWrap/>
            <w:vAlign w:val="center"/>
            <w:hideMark/>
          </w:tcPr>
          <w:p w14:paraId="5C9EB1CE" w14:textId="37E95172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Section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s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show spindle cell lesion with prominent 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leloidal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-type collagen and focal chronic inflammation. No epithelial elements. No significant mitotic activity, atypical mitoses or necrosis seen. DDx includes desmoid-type fibromatosis, GIST, low-grade sarcoma.</w:t>
            </w:r>
          </w:p>
        </w:tc>
        <w:tc>
          <w:tcPr>
            <w:tcW w:w="1577" w:type="dxa"/>
            <w:shd w:val="clear" w:color="auto" w:fill="auto"/>
            <w:noWrap/>
            <w:vAlign w:val="center"/>
            <w:hideMark/>
          </w:tcPr>
          <w:p w14:paraId="4F181961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GIST vs Low grade sarcoma</w:t>
            </w:r>
          </w:p>
        </w:tc>
        <w:tc>
          <w:tcPr>
            <w:tcW w:w="1338" w:type="dxa"/>
            <w:shd w:val="clear" w:color="auto" w:fill="auto"/>
            <w:noWrap/>
            <w:vAlign w:val="center"/>
            <w:hideMark/>
          </w:tcPr>
          <w:p w14:paraId="6A928D81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4A7EF0">
              <w:rPr>
                <w:rFonts w:ascii="Arial" w:eastAsia="Times New Roman" w:hAnsi="Arial" w:cs="Arial"/>
                <w:i/>
                <w:iCs/>
                <w:color w:val="000000"/>
                <w:sz w:val="16"/>
                <w:szCs w:val="16"/>
                <w:lang w:val="en-CA"/>
              </w:rPr>
              <w:t>CTNNB1 pT41A,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 c.121A&gt;G mutation</w:t>
            </w:r>
          </w:p>
        </w:tc>
        <w:tc>
          <w:tcPr>
            <w:tcW w:w="2123" w:type="dxa"/>
            <w:shd w:val="clear" w:color="auto" w:fill="auto"/>
            <w:noWrap/>
            <w:vAlign w:val="center"/>
            <w:hideMark/>
          </w:tcPr>
          <w:p w14:paraId="134B83F4" w14:textId="0EBF0D3D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resence of CTNNB1 mutation high</w:t>
            </w:r>
            <w: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ly </w:t>
            </w: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revalent in desmoid fibromatosis.</w:t>
            </w:r>
          </w:p>
        </w:tc>
        <w:tc>
          <w:tcPr>
            <w:tcW w:w="1640" w:type="dxa"/>
            <w:shd w:val="clear" w:color="auto" w:fill="auto"/>
            <w:noWrap/>
            <w:vAlign w:val="center"/>
            <w:hideMark/>
          </w:tcPr>
          <w:p w14:paraId="5311E54E" w14:textId="77777777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Desmoid fibromatosis</w:t>
            </w:r>
          </w:p>
        </w:tc>
        <w:tc>
          <w:tcPr>
            <w:tcW w:w="1195" w:type="dxa"/>
            <w:vAlign w:val="center"/>
          </w:tcPr>
          <w:p w14:paraId="569A3570" w14:textId="2DA05FCE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1A4BA0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Low dose methotrexate with vinorelbine for recurrent unresectable disease</w:t>
            </w:r>
          </w:p>
        </w:tc>
        <w:tc>
          <w:tcPr>
            <w:tcW w:w="1195" w:type="dxa"/>
            <w:shd w:val="clear" w:color="auto" w:fill="auto"/>
            <w:noWrap/>
            <w:vAlign w:val="center"/>
            <w:hideMark/>
          </w:tcPr>
          <w:p w14:paraId="7096CDFB" w14:textId="528F180B" w:rsidR="001A4BA0" w:rsidRPr="008669A4" w:rsidRDefault="001A4BA0" w:rsidP="001A4BA0">
            <w:pPr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</w:pPr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 xml:space="preserve">Mod </w:t>
            </w:r>
            <w:proofErr w:type="spellStart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Pathol</w:t>
            </w:r>
            <w:proofErr w:type="spellEnd"/>
            <w:r w:rsidRPr="008669A4">
              <w:rPr>
                <w:rFonts w:ascii="Arial" w:eastAsia="Times New Roman" w:hAnsi="Arial" w:cs="Arial"/>
                <w:color w:val="000000"/>
                <w:sz w:val="16"/>
                <w:szCs w:val="16"/>
                <w:lang w:val="en-CA"/>
              </w:rPr>
              <w:t>, 2012, Dec; 25(12): 1551-8</w:t>
            </w:r>
          </w:p>
        </w:tc>
      </w:tr>
    </w:tbl>
    <w:p w14:paraId="062DDB69" w14:textId="03D5B0B9" w:rsidR="00D64A82" w:rsidRPr="00657B2B" w:rsidRDefault="008669A4" w:rsidP="008669A4">
      <w:pPr>
        <w:rPr>
          <w:rFonts w:ascii="Arial" w:hAnsi="Arial" w:cs="Arial"/>
          <w:sz w:val="20"/>
          <w:szCs w:val="20"/>
        </w:rPr>
      </w:pPr>
      <w:r w:rsidRPr="00657B2B">
        <w:rPr>
          <w:rFonts w:ascii="Arial" w:hAnsi="Arial" w:cs="Arial"/>
          <w:sz w:val="20"/>
          <w:szCs w:val="20"/>
        </w:rPr>
        <w:t xml:space="preserve">Supplemental Table 1: </w:t>
      </w:r>
      <w:r w:rsidR="00657B2B" w:rsidRPr="00657B2B">
        <w:rPr>
          <w:rFonts w:ascii="Arial" w:hAnsi="Arial" w:cs="Arial"/>
          <w:sz w:val="20"/>
          <w:szCs w:val="20"/>
        </w:rPr>
        <w:t>Detailed clinical, immunohistochemical, and genomic alterations among CUP cases with NGS assisted diagnosis</w:t>
      </w:r>
    </w:p>
    <w:sectPr w:rsidR="00D64A82" w:rsidRPr="00657B2B" w:rsidSect="008669A4">
      <w:pgSz w:w="1872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70D3A815" w14:textId="77777777" w:rsidR="00565D64" w:rsidRDefault="00565D64" w:rsidP="008669A4">
      <w:r>
        <w:separator/>
      </w:r>
    </w:p>
  </w:endnote>
  <w:endnote w:type="continuationSeparator" w:id="0">
    <w:p w14:paraId="03581D3E" w14:textId="77777777" w:rsidR="00565D64" w:rsidRDefault="00565D64" w:rsidP="008669A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6BBA4D" w14:textId="77777777" w:rsidR="00565D64" w:rsidRDefault="00565D64" w:rsidP="008669A4">
      <w:r>
        <w:separator/>
      </w:r>
    </w:p>
  </w:footnote>
  <w:footnote w:type="continuationSeparator" w:id="0">
    <w:p w14:paraId="1397DC2C" w14:textId="77777777" w:rsidR="00565D64" w:rsidRDefault="00565D64" w:rsidP="008669A4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669A4"/>
    <w:rsid w:val="00056EDA"/>
    <w:rsid w:val="00080B45"/>
    <w:rsid w:val="000D3EF6"/>
    <w:rsid w:val="001A4BA0"/>
    <w:rsid w:val="00272537"/>
    <w:rsid w:val="004A7EF0"/>
    <w:rsid w:val="00565D64"/>
    <w:rsid w:val="00657B2B"/>
    <w:rsid w:val="006F3E18"/>
    <w:rsid w:val="008669A4"/>
    <w:rsid w:val="008E0A22"/>
    <w:rsid w:val="009B5818"/>
    <w:rsid w:val="00BC524F"/>
    <w:rsid w:val="00C31866"/>
    <w:rsid w:val="00CB3BF5"/>
    <w:rsid w:val="00D56206"/>
    <w:rsid w:val="00D64A82"/>
    <w:rsid w:val="00EE2E79"/>
    <w:rsid w:val="00F942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01C72A"/>
  <w15:chartTrackingRefBased/>
  <w15:docId w15:val="{185E86B7-C631-2145-B28D-48CD16331A9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8669A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8669A4"/>
  </w:style>
  <w:style w:type="paragraph" w:styleId="Footer">
    <w:name w:val="footer"/>
    <w:basedOn w:val="Normal"/>
    <w:link w:val="FooterChar"/>
    <w:uiPriority w:val="99"/>
    <w:unhideWhenUsed/>
    <w:rsid w:val="008669A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8669A4"/>
  </w:style>
  <w:style w:type="paragraph" w:styleId="BalloonText">
    <w:name w:val="Balloon Text"/>
    <w:basedOn w:val="Normal"/>
    <w:link w:val="BalloonTextChar"/>
    <w:uiPriority w:val="99"/>
    <w:semiHidden/>
    <w:unhideWhenUsed/>
    <w:rsid w:val="00F94246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94246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3747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2721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41942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2</TotalTime>
  <Pages>1</Pages>
  <Words>636</Words>
  <Characters>3628</Characters>
  <Application>Microsoft Office Word</Application>
  <DocSecurity>0</DocSecurity>
  <Lines>30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Xin Wang</cp:lastModifiedBy>
  <cp:revision>5</cp:revision>
  <dcterms:created xsi:type="dcterms:W3CDTF">2022-08-29T00:05:00Z</dcterms:created>
  <dcterms:modified xsi:type="dcterms:W3CDTF">2023-01-18T13:41:00Z</dcterms:modified>
</cp:coreProperties>
</file>